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DE070" w14:textId="77777777" w:rsidR="006B01AC" w:rsidRPr="00BA490B" w:rsidRDefault="00611FBD" w:rsidP="00BA490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A490B">
        <w:rPr>
          <w:rFonts w:ascii="Times New Roman" w:hAnsi="Times New Roman" w:cs="Times New Roman"/>
          <w:b/>
          <w:sz w:val="24"/>
          <w:szCs w:val="24"/>
        </w:rPr>
        <w:t>Variables Dictionary</w:t>
      </w:r>
    </w:p>
    <w:p w14:paraId="1477CEFB" w14:textId="77777777" w:rsidR="00BA490B" w:rsidRPr="00BA490B" w:rsidRDefault="00BA490B" w:rsidP="00BA490B">
      <w:pPr>
        <w:jc w:val="center"/>
        <w:rPr>
          <w:rFonts w:ascii="Times New Roman" w:hAnsi="Times New Roman" w:cs="Times New Roman"/>
          <w:b/>
        </w:rPr>
      </w:pPr>
    </w:p>
    <w:tbl>
      <w:tblPr>
        <w:tblStyle w:val="Tabelacomgrade"/>
        <w:tblW w:w="9356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993"/>
        <w:gridCol w:w="2552"/>
        <w:gridCol w:w="3543"/>
        <w:gridCol w:w="2268"/>
      </w:tblGrid>
      <w:tr w:rsidR="00BA490B" w:rsidRPr="00BA490B" w14:paraId="5E3FA05A" w14:textId="77777777" w:rsidTr="00BA490B">
        <w:tc>
          <w:tcPr>
            <w:tcW w:w="993" w:type="dxa"/>
          </w:tcPr>
          <w:p w14:paraId="534C1FB1" w14:textId="77777777" w:rsidR="009C36BA" w:rsidRPr="00BA490B" w:rsidRDefault="009C36BA" w:rsidP="00BA49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A490B">
              <w:rPr>
                <w:rFonts w:ascii="Times New Roman" w:hAnsi="Times New Roman" w:cs="Times New Roman"/>
                <w:b/>
              </w:rPr>
              <w:t>Order</w:t>
            </w:r>
          </w:p>
        </w:tc>
        <w:tc>
          <w:tcPr>
            <w:tcW w:w="2552" w:type="dxa"/>
          </w:tcPr>
          <w:p w14:paraId="2A689F18" w14:textId="77777777" w:rsidR="009C36BA" w:rsidRPr="00BA490B" w:rsidRDefault="009C36BA" w:rsidP="00BA49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A490B">
              <w:rPr>
                <w:rFonts w:ascii="Times New Roman" w:hAnsi="Times New Roman" w:cs="Times New Roman"/>
                <w:b/>
              </w:rPr>
              <w:t>Variable name</w:t>
            </w:r>
          </w:p>
        </w:tc>
        <w:tc>
          <w:tcPr>
            <w:tcW w:w="3543" w:type="dxa"/>
          </w:tcPr>
          <w:p w14:paraId="0AAC34BD" w14:textId="77777777" w:rsidR="009C36BA" w:rsidRPr="00BA490B" w:rsidRDefault="009C36BA" w:rsidP="00BA49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A490B">
              <w:rPr>
                <w:rFonts w:ascii="Times New Roman" w:hAnsi="Times New Roman" w:cs="Times New Roman"/>
                <w:b/>
              </w:rPr>
              <w:t>Categories</w:t>
            </w:r>
          </w:p>
        </w:tc>
        <w:tc>
          <w:tcPr>
            <w:tcW w:w="2268" w:type="dxa"/>
          </w:tcPr>
          <w:p w14:paraId="0B6FE20C" w14:textId="77777777" w:rsidR="009C36BA" w:rsidRPr="00BA490B" w:rsidRDefault="009C36BA" w:rsidP="00BA49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A490B"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BA490B" w:rsidRPr="00BA490B" w14:paraId="55423B95" w14:textId="77777777" w:rsidTr="00BA490B">
        <w:tc>
          <w:tcPr>
            <w:tcW w:w="993" w:type="dxa"/>
          </w:tcPr>
          <w:p w14:paraId="49F78D2A" w14:textId="77777777" w:rsidR="009C36BA" w:rsidRPr="00BA490B" w:rsidRDefault="009C36BA" w:rsidP="009C36BA">
            <w:pPr>
              <w:jc w:val="center"/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2" w:type="dxa"/>
          </w:tcPr>
          <w:p w14:paraId="38EF5063" w14:textId="77777777" w:rsidR="009C36BA" w:rsidRPr="00BA490B" w:rsidRDefault="009C36BA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obito_evolucao_sim</w:t>
            </w:r>
          </w:p>
        </w:tc>
        <w:tc>
          <w:tcPr>
            <w:tcW w:w="3543" w:type="dxa"/>
          </w:tcPr>
          <w:p w14:paraId="4FEBAE6B" w14:textId="77777777" w:rsidR="009C36BA" w:rsidRPr="00BA490B" w:rsidRDefault="009C36BA" w:rsidP="009C36BA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0 – no</w:t>
            </w:r>
          </w:p>
          <w:p w14:paraId="1F8F3184" w14:textId="77777777" w:rsidR="009C36BA" w:rsidRPr="00BA490B" w:rsidRDefault="009C36BA" w:rsidP="009C36BA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1 – yes</w:t>
            </w:r>
          </w:p>
        </w:tc>
        <w:tc>
          <w:tcPr>
            <w:tcW w:w="2268" w:type="dxa"/>
          </w:tcPr>
          <w:p w14:paraId="0B15CF13" w14:textId="77777777" w:rsidR="00E12246" w:rsidRDefault="00E12246" w:rsidP="006B01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- </w:t>
            </w:r>
            <w:r w:rsidR="009C36BA" w:rsidRPr="00BA490B">
              <w:rPr>
                <w:rFonts w:ascii="Times New Roman" w:hAnsi="Times New Roman" w:cs="Times New Roman"/>
              </w:rPr>
              <w:t>Death due to COVID-19 SARS</w:t>
            </w:r>
          </w:p>
          <w:p w14:paraId="536B44FB" w14:textId="75CABD7C" w:rsidR="009C36BA" w:rsidRPr="00BA490B" w:rsidRDefault="00E12246" w:rsidP="006B01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- C</w:t>
            </w:r>
            <w:r w:rsidR="009C36BA" w:rsidRPr="00BA490B">
              <w:rPr>
                <w:rFonts w:ascii="Times New Roman" w:hAnsi="Times New Roman" w:cs="Times New Roman"/>
              </w:rPr>
              <w:t>ure (non-death)</w:t>
            </w:r>
          </w:p>
        </w:tc>
      </w:tr>
      <w:tr w:rsidR="00BA490B" w:rsidRPr="00BA490B" w14:paraId="183D4485" w14:textId="77777777" w:rsidTr="00BA490B">
        <w:tc>
          <w:tcPr>
            <w:tcW w:w="993" w:type="dxa"/>
          </w:tcPr>
          <w:p w14:paraId="68F49A45" w14:textId="77777777" w:rsidR="009C36BA" w:rsidRPr="00BA490B" w:rsidRDefault="009C36BA" w:rsidP="009C36BA">
            <w:pPr>
              <w:jc w:val="center"/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52" w:type="dxa"/>
          </w:tcPr>
          <w:p w14:paraId="0ACF2C6D" w14:textId="77777777" w:rsidR="009C36BA" w:rsidRPr="00BA490B" w:rsidRDefault="009C36BA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FX_ETARIA</w:t>
            </w:r>
          </w:p>
        </w:tc>
        <w:tc>
          <w:tcPr>
            <w:tcW w:w="3543" w:type="dxa"/>
          </w:tcPr>
          <w:p w14:paraId="48E7FF87" w14:textId="77777777" w:rsidR="009C36BA" w:rsidRPr="00BA490B" w:rsidRDefault="009C36BA" w:rsidP="009C36BA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18-49 years</w:t>
            </w:r>
          </w:p>
          <w:p w14:paraId="0742C526" w14:textId="77777777" w:rsidR="009C36BA" w:rsidRPr="00BA490B" w:rsidRDefault="009C36BA" w:rsidP="009C36BA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 xml:space="preserve">50-64 years </w:t>
            </w:r>
          </w:p>
          <w:p w14:paraId="2791F3E2" w14:textId="77777777" w:rsidR="009C36BA" w:rsidRPr="00BA490B" w:rsidRDefault="009C36BA" w:rsidP="009C36BA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65-74 years</w:t>
            </w:r>
          </w:p>
          <w:p w14:paraId="2545FDF8" w14:textId="77777777" w:rsidR="009C36BA" w:rsidRPr="00BA490B" w:rsidRDefault="009C36BA" w:rsidP="009C36BA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75 years and more</w:t>
            </w:r>
          </w:p>
        </w:tc>
        <w:tc>
          <w:tcPr>
            <w:tcW w:w="2268" w:type="dxa"/>
          </w:tcPr>
          <w:p w14:paraId="092CD6E8" w14:textId="77777777" w:rsidR="009C36BA" w:rsidRPr="00BA490B" w:rsidRDefault="009C36BA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Age group</w:t>
            </w:r>
          </w:p>
        </w:tc>
      </w:tr>
      <w:tr w:rsidR="00BA490B" w:rsidRPr="00BA490B" w14:paraId="6A520FE3" w14:textId="77777777" w:rsidTr="00BA490B">
        <w:tc>
          <w:tcPr>
            <w:tcW w:w="993" w:type="dxa"/>
          </w:tcPr>
          <w:p w14:paraId="017A6BAD" w14:textId="77777777" w:rsidR="009C36BA" w:rsidRPr="00BA490B" w:rsidRDefault="009C36BA" w:rsidP="009C36BA">
            <w:pPr>
              <w:jc w:val="center"/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52" w:type="dxa"/>
          </w:tcPr>
          <w:p w14:paraId="508178A7" w14:textId="77777777" w:rsidR="009C36BA" w:rsidRPr="00BA490B" w:rsidRDefault="009C36BA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CS_SEXO</w:t>
            </w:r>
          </w:p>
        </w:tc>
        <w:tc>
          <w:tcPr>
            <w:tcW w:w="3543" w:type="dxa"/>
          </w:tcPr>
          <w:p w14:paraId="11FE9057" w14:textId="77777777" w:rsidR="009C36BA" w:rsidRPr="00BA490B" w:rsidRDefault="009C36BA" w:rsidP="009C36BA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M – male</w:t>
            </w:r>
          </w:p>
          <w:p w14:paraId="6DF4073C" w14:textId="77777777" w:rsidR="009C36BA" w:rsidRPr="00BA490B" w:rsidRDefault="009C36BA" w:rsidP="009C36BA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F – female</w:t>
            </w:r>
          </w:p>
        </w:tc>
        <w:tc>
          <w:tcPr>
            <w:tcW w:w="2268" w:type="dxa"/>
          </w:tcPr>
          <w:p w14:paraId="45C67A63" w14:textId="77777777" w:rsidR="009C36BA" w:rsidRPr="00BA490B" w:rsidRDefault="009C36BA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Sex</w:t>
            </w:r>
          </w:p>
        </w:tc>
      </w:tr>
      <w:tr w:rsidR="00BA490B" w:rsidRPr="00BA490B" w14:paraId="2A8FB267" w14:textId="77777777" w:rsidTr="00BA490B">
        <w:tc>
          <w:tcPr>
            <w:tcW w:w="993" w:type="dxa"/>
          </w:tcPr>
          <w:p w14:paraId="69387531" w14:textId="77777777" w:rsidR="009C36BA" w:rsidRPr="00BA490B" w:rsidRDefault="009E2166" w:rsidP="009C36BA">
            <w:pPr>
              <w:jc w:val="center"/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52" w:type="dxa"/>
          </w:tcPr>
          <w:p w14:paraId="35F4D110" w14:textId="77777777" w:rsidR="009C36BA" w:rsidRPr="00BA490B" w:rsidRDefault="009C36BA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CS_RACA</w:t>
            </w:r>
          </w:p>
        </w:tc>
        <w:tc>
          <w:tcPr>
            <w:tcW w:w="3543" w:type="dxa"/>
          </w:tcPr>
          <w:p w14:paraId="0C051ABF" w14:textId="77777777" w:rsidR="009C36BA" w:rsidRPr="00BA490B" w:rsidRDefault="009C36BA" w:rsidP="009C36BA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Branco - white</w:t>
            </w:r>
          </w:p>
          <w:p w14:paraId="3ADFD340" w14:textId="77777777" w:rsidR="009C36BA" w:rsidRPr="00BA490B" w:rsidRDefault="009C36BA" w:rsidP="009C36BA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Não branco - non white</w:t>
            </w:r>
          </w:p>
        </w:tc>
        <w:tc>
          <w:tcPr>
            <w:tcW w:w="2268" w:type="dxa"/>
          </w:tcPr>
          <w:p w14:paraId="37B80B21" w14:textId="77777777" w:rsidR="009C36BA" w:rsidRPr="00BA490B" w:rsidRDefault="009C36BA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Race/skin colour</w:t>
            </w:r>
          </w:p>
        </w:tc>
      </w:tr>
      <w:tr w:rsidR="00BA490B" w:rsidRPr="00BA490B" w14:paraId="5B52F796" w14:textId="77777777" w:rsidTr="00BA490B">
        <w:tc>
          <w:tcPr>
            <w:tcW w:w="993" w:type="dxa"/>
          </w:tcPr>
          <w:p w14:paraId="65BBE2D9" w14:textId="77777777" w:rsidR="009C36BA" w:rsidRPr="00BA490B" w:rsidRDefault="009E2166" w:rsidP="009C36BA">
            <w:pPr>
              <w:jc w:val="center"/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52" w:type="dxa"/>
          </w:tcPr>
          <w:p w14:paraId="73FA78F8" w14:textId="77777777" w:rsidR="009C36BA" w:rsidRPr="00BA490B" w:rsidRDefault="009C36BA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IDADE2</w:t>
            </w:r>
          </w:p>
        </w:tc>
        <w:tc>
          <w:tcPr>
            <w:tcW w:w="3543" w:type="dxa"/>
          </w:tcPr>
          <w:p w14:paraId="6AFFAFA3" w14:textId="77777777" w:rsidR="009C36BA" w:rsidRPr="00BA490B" w:rsidRDefault="009C36BA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2268" w:type="dxa"/>
          </w:tcPr>
          <w:p w14:paraId="6E01EFA1" w14:textId="77777777" w:rsidR="009C36BA" w:rsidRPr="00BA490B" w:rsidRDefault="009C36BA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Age (in years)</w:t>
            </w:r>
          </w:p>
        </w:tc>
      </w:tr>
      <w:tr w:rsidR="00BA490B" w:rsidRPr="00BA490B" w14:paraId="5AC5595C" w14:textId="77777777" w:rsidTr="00BA490B">
        <w:tc>
          <w:tcPr>
            <w:tcW w:w="993" w:type="dxa"/>
          </w:tcPr>
          <w:p w14:paraId="18F11853" w14:textId="77777777" w:rsidR="009C36BA" w:rsidRPr="00BA490B" w:rsidRDefault="009E2166" w:rsidP="009C36BA">
            <w:pPr>
              <w:jc w:val="center"/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52" w:type="dxa"/>
          </w:tcPr>
          <w:p w14:paraId="743EF207" w14:textId="77777777" w:rsidR="009C36BA" w:rsidRPr="00BA490B" w:rsidRDefault="009C36BA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SATURACAO</w:t>
            </w:r>
          </w:p>
        </w:tc>
        <w:tc>
          <w:tcPr>
            <w:tcW w:w="3543" w:type="dxa"/>
          </w:tcPr>
          <w:p w14:paraId="2DD7FA7E" w14:textId="77777777" w:rsidR="009C36BA" w:rsidRPr="00BA490B" w:rsidRDefault="009C36BA" w:rsidP="009C36BA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 xml:space="preserve">1 – yes </w:t>
            </w:r>
          </w:p>
          <w:p w14:paraId="51B188AB" w14:textId="77777777" w:rsidR="009C36BA" w:rsidRPr="00BA490B" w:rsidRDefault="009C36BA" w:rsidP="009C36BA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2 - no</w:t>
            </w:r>
          </w:p>
        </w:tc>
        <w:tc>
          <w:tcPr>
            <w:tcW w:w="2268" w:type="dxa"/>
          </w:tcPr>
          <w:p w14:paraId="22D4DA3F" w14:textId="77777777" w:rsidR="009C36BA" w:rsidRPr="00BA490B" w:rsidRDefault="009C36BA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Saturation less than 95%</w:t>
            </w:r>
          </w:p>
        </w:tc>
      </w:tr>
      <w:tr w:rsidR="00BA490B" w:rsidRPr="00BA490B" w14:paraId="14D30D82" w14:textId="77777777" w:rsidTr="00BA490B">
        <w:tc>
          <w:tcPr>
            <w:tcW w:w="993" w:type="dxa"/>
          </w:tcPr>
          <w:p w14:paraId="6001FA48" w14:textId="77777777" w:rsidR="009C36BA" w:rsidRPr="00BA490B" w:rsidRDefault="009E2166" w:rsidP="009C36BA">
            <w:pPr>
              <w:jc w:val="center"/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2" w:type="dxa"/>
          </w:tcPr>
          <w:p w14:paraId="46EB9085" w14:textId="77777777" w:rsidR="009C36BA" w:rsidRPr="00BA490B" w:rsidRDefault="009C36BA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DIARREIA</w:t>
            </w:r>
          </w:p>
        </w:tc>
        <w:tc>
          <w:tcPr>
            <w:tcW w:w="3543" w:type="dxa"/>
          </w:tcPr>
          <w:p w14:paraId="56141B87" w14:textId="77777777" w:rsidR="009C36BA" w:rsidRPr="00BA490B" w:rsidRDefault="009C36BA" w:rsidP="009C36BA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 xml:space="preserve">1 – yes </w:t>
            </w:r>
          </w:p>
          <w:p w14:paraId="5C70E262" w14:textId="77777777" w:rsidR="009C36BA" w:rsidRPr="00BA490B" w:rsidRDefault="009C36BA" w:rsidP="009C36BA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2 – no</w:t>
            </w:r>
          </w:p>
        </w:tc>
        <w:tc>
          <w:tcPr>
            <w:tcW w:w="2268" w:type="dxa"/>
          </w:tcPr>
          <w:p w14:paraId="71A9A95B" w14:textId="77777777" w:rsidR="009C36BA" w:rsidRPr="00BA490B" w:rsidRDefault="009C36BA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Diarrhoea</w:t>
            </w:r>
          </w:p>
        </w:tc>
      </w:tr>
      <w:tr w:rsidR="00BA490B" w:rsidRPr="00BA490B" w14:paraId="4A071482" w14:textId="77777777" w:rsidTr="00BA490B">
        <w:tc>
          <w:tcPr>
            <w:tcW w:w="993" w:type="dxa"/>
          </w:tcPr>
          <w:p w14:paraId="7FB9FB08" w14:textId="77777777" w:rsidR="009C36BA" w:rsidRPr="00BA490B" w:rsidRDefault="009E2166" w:rsidP="009C36BA">
            <w:pPr>
              <w:jc w:val="center"/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2" w:type="dxa"/>
          </w:tcPr>
          <w:p w14:paraId="1CE054B3" w14:textId="77777777" w:rsidR="009C36BA" w:rsidRPr="00BA490B" w:rsidRDefault="009C36BA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VOMITO</w:t>
            </w:r>
          </w:p>
        </w:tc>
        <w:tc>
          <w:tcPr>
            <w:tcW w:w="3543" w:type="dxa"/>
          </w:tcPr>
          <w:p w14:paraId="651E14FE" w14:textId="77777777" w:rsidR="009C36BA" w:rsidRPr="00BA490B" w:rsidRDefault="009C36BA" w:rsidP="009C36BA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 xml:space="preserve">1 – yes </w:t>
            </w:r>
          </w:p>
          <w:p w14:paraId="4E18366E" w14:textId="77777777" w:rsidR="009C36BA" w:rsidRPr="00BA490B" w:rsidRDefault="009C36BA" w:rsidP="009C36BA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2 – no</w:t>
            </w:r>
          </w:p>
        </w:tc>
        <w:tc>
          <w:tcPr>
            <w:tcW w:w="2268" w:type="dxa"/>
          </w:tcPr>
          <w:p w14:paraId="11ECF1DB" w14:textId="77777777" w:rsidR="009C36BA" w:rsidRPr="00BA490B" w:rsidRDefault="009C36BA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Vomiting</w:t>
            </w:r>
          </w:p>
        </w:tc>
      </w:tr>
      <w:tr w:rsidR="00BA490B" w:rsidRPr="00BA490B" w14:paraId="0D84E03A" w14:textId="77777777" w:rsidTr="00BA490B">
        <w:tc>
          <w:tcPr>
            <w:tcW w:w="993" w:type="dxa"/>
          </w:tcPr>
          <w:p w14:paraId="0CAA90AD" w14:textId="77777777" w:rsidR="009C36BA" w:rsidRPr="00BA490B" w:rsidRDefault="009E2166" w:rsidP="009C36BA">
            <w:pPr>
              <w:jc w:val="center"/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2" w:type="dxa"/>
          </w:tcPr>
          <w:p w14:paraId="067D0156" w14:textId="77777777" w:rsidR="009C36BA" w:rsidRPr="00BA490B" w:rsidRDefault="009C36BA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GARGANTA</w:t>
            </w:r>
          </w:p>
        </w:tc>
        <w:tc>
          <w:tcPr>
            <w:tcW w:w="3543" w:type="dxa"/>
          </w:tcPr>
          <w:p w14:paraId="04A8F479" w14:textId="77777777" w:rsidR="009C36BA" w:rsidRPr="00BA490B" w:rsidRDefault="009C36BA" w:rsidP="009C36BA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 xml:space="preserve">1 – yes </w:t>
            </w:r>
          </w:p>
          <w:p w14:paraId="60B76A38" w14:textId="77777777" w:rsidR="009C36BA" w:rsidRPr="00BA490B" w:rsidRDefault="009C36BA" w:rsidP="009C36BA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2 – no</w:t>
            </w:r>
          </w:p>
        </w:tc>
        <w:tc>
          <w:tcPr>
            <w:tcW w:w="2268" w:type="dxa"/>
          </w:tcPr>
          <w:p w14:paraId="7772E33F" w14:textId="77777777" w:rsidR="009C36BA" w:rsidRPr="00BA490B" w:rsidRDefault="009C36BA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Odynophagia</w:t>
            </w:r>
          </w:p>
        </w:tc>
      </w:tr>
      <w:tr w:rsidR="00BA490B" w:rsidRPr="00BA490B" w14:paraId="65E381FA" w14:textId="77777777" w:rsidTr="00BA490B">
        <w:tc>
          <w:tcPr>
            <w:tcW w:w="993" w:type="dxa"/>
          </w:tcPr>
          <w:p w14:paraId="3D9AB9C2" w14:textId="77777777" w:rsidR="009C36BA" w:rsidRPr="00BA490B" w:rsidRDefault="009E2166" w:rsidP="009C36BA">
            <w:pPr>
              <w:jc w:val="center"/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552" w:type="dxa"/>
          </w:tcPr>
          <w:p w14:paraId="73D51327" w14:textId="77777777" w:rsidR="009C36BA" w:rsidRPr="00BA490B" w:rsidRDefault="009C36BA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DISPNEIA</w:t>
            </w:r>
          </w:p>
        </w:tc>
        <w:tc>
          <w:tcPr>
            <w:tcW w:w="3543" w:type="dxa"/>
          </w:tcPr>
          <w:p w14:paraId="504CAA8A" w14:textId="77777777" w:rsidR="009C36BA" w:rsidRPr="00BA490B" w:rsidRDefault="009C36BA" w:rsidP="009C36BA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 xml:space="preserve">1 – yes </w:t>
            </w:r>
          </w:p>
          <w:p w14:paraId="28375536" w14:textId="77777777" w:rsidR="009C36BA" w:rsidRPr="00BA490B" w:rsidRDefault="009C36BA" w:rsidP="009C36BA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2 – no</w:t>
            </w:r>
          </w:p>
        </w:tc>
        <w:tc>
          <w:tcPr>
            <w:tcW w:w="2268" w:type="dxa"/>
          </w:tcPr>
          <w:p w14:paraId="6DCCD3BA" w14:textId="77777777" w:rsidR="009C36BA" w:rsidRPr="00BA490B" w:rsidRDefault="009C36BA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Dyspnoea</w:t>
            </w:r>
          </w:p>
        </w:tc>
      </w:tr>
      <w:tr w:rsidR="00BA490B" w:rsidRPr="00BA490B" w14:paraId="4CA04A9A" w14:textId="77777777" w:rsidTr="00BA490B">
        <w:tc>
          <w:tcPr>
            <w:tcW w:w="993" w:type="dxa"/>
          </w:tcPr>
          <w:p w14:paraId="63FE33F4" w14:textId="77777777" w:rsidR="009C36BA" w:rsidRPr="00BA490B" w:rsidRDefault="009E2166" w:rsidP="009C36BA">
            <w:pPr>
              <w:jc w:val="center"/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552" w:type="dxa"/>
          </w:tcPr>
          <w:p w14:paraId="2A1BF334" w14:textId="77777777" w:rsidR="009C36BA" w:rsidRPr="00BA490B" w:rsidRDefault="009C36BA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DESC_RESP</w:t>
            </w:r>
          </w:p>
        </w:tc>
        <w:tc>
          <w:tcPr>
            <w:tcW w:w="3543" w:type="dxa"/>
          </w:tcPr>
          <w:p w14:paraId="0D4DEA62" w14:textId="77777777" w:rsidR="009C36BA" w:rsidRPr="00BA490B" w:rsidRDefault="009C36BA" w:rsidP="009C36BA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 xml:space="preserve">1 – yes </w:t>
            </w:r>
          </w:p>
          <w:p w14:paraId="012578F0" w14:textId="77777777" w:rsidR="009C36BA" w:rsidRPr="00BA490B" w:rsidRDefault="009C36BA" w:rsidP="009C36BA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2 – no</w:t>
            </w:r>
          </w:p>
        </w:tc>
        <w:tc>
          <w:tcPr>
            <w:tcW w:w="2268" w:type="dxa"/>
          </w:tcPr>
          <w:p w14:paraId="159D3FAB" w14:textId="77777777" w:rsidR="009C36BA" w:rsidRPr="00BA490B" w:rsidRDefault="009C36BA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Respiratory distress</w:t>
            </w:r>
          </w:p>
        </w:tc>
      </w:tr>
      <w:tr w:rsidR="00BA490B" w:rsidRPr="00BA490B" w14:paraId="6897A053" w14:textId="77777777" w:rsidTr="00BA490B">
        <w:tc>
          <w:tcPr>
            <w:tcW w:w="993" w:type="dxa"/>
          </w:tcPr>
          <w:p w14:paraId="3C5AE63A" w14:textId="77777777" w:rsidR="009C36BA" w:rsidRPr="00BA490B" w:rsidRDefault="009E2166" w:rsidP="009C36BA">
            <w:pPr>
              <w:jc w:val="center"/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552" w:type="dxa"/>
          </w:tcPr>
          <w:p w14:paraId="063F0D00" w14:textId="77777777" w:rsidR="009C36BA" w:rsidRPr="00BA490B" w:rsidRDefault="009C36BA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FEBRE</w:t>
            </w:r>
          </w:p>
        </w:tc>
        <w:tc>
          <w:tcPr>
            <w:tcW w:w="3543" w:type="dxa"/>
          </w:tcPr>
          <w:p w14:paraId="3BE268E1" w14:textId="77777777" w:rsidR="009C36BA" w:rsidRPr="00BA490B" w:rsidRDefault="009C36BA" w:rsidP="009C36BA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 xml:space="preserve">1 – yes </w:t>
            </w:r>
          </w:p>
          <w:p w14:paraId="77DE5C32" w14:textId="77777777" w:rsidR="009C36BA" w:rsidRPr="00BA490B" w:rsidRDefault="009C36BA" w:rsidP="009C36BA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2 – no</w:t>
            </w:r>
          </w:p>
        </w:tc>
        <w:tc>
          <w:tcPr>
            <w:tcW w:w="2268" w:type="dxa"/>
          </w:tcPr>
          <w:p w14:paraId="2883EFEA" w14:textId="77777777" w:rsidR="009C36BA" w:rsidRPr="00BA490B" w:rsidRDefault="009C36BA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Fever</w:t>
            </w:r>
          </w:p>
        </w:tc>
      </w:tr>
      <w:tr w:rsidR="00BA490B" w:rsidRPr="00BA490B" w14:paraId="4CB50573" w14:textId="77777777" w:rsidTr="00BA490B">
        <w:tc>
          <w:tcPr>
            <w:tcW w:w="993" w:type="dxa"/>
          </w:tcPr>
          <w:p w14:paraId="1BEE7276" w14:textId="77777777" w:rsidR="009C36BA" w:rsidRPr="00BA490B" w:rsidRDefault="009E2166" w:rsidP="009C36BA">
            <w:pPr>
              <w:jc w:val="center"/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552" w:type="dxa"/>
          </w:tcPr>
          <w:p w14:paraId="25A9D855" w14:textId="77777777" w:rsidR="009C36BA" w:rsidRPr="00BA490B" w:rsidRDefault="009C36BA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TOSSE</w:t>
            </w:r>
          </w:p>
        </w:tc>
        <w:tc>
          <w:tcPr>
            <w:tcW w:w="3543" w:type="dxa"/>
          </w:tcPr>
          <w:p w14:paraId="7FDD08F2" w14:textId="77777777" w:rsidR="009C36BA" w:rsidRPr="00BA490B" w:rsidRDefault="009C36BA" w:rsidP="009C36BA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 xml:space="preserve">1 – yes </w:t>
            </w:r>
          </w:p>
          <w:p w14:paraId="5DAD2479" w14:textId="77777777" w:rsidR="009C36BA" w:rsidRPr="00BA490B" w:rsidRDefault="009C36BA" w:rsidP="009C36BA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2 – no</w:t>
            </w:r>
          </w:p>
        </w:tc>
        <w:tc>
          <w:tcPr>
            <w:tcW w:w="2268" w:type="dxa"/>
          </w:tcPr>
          <w:p w14:paraId="565D19D6" w14:textId="77777777" w:rsidR="009C36BA" w:rsidRPr="00BA490B" w:rsidRDefault="009C36BA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Cough</w:t>
            </w:r>
          </w:p>
        </w:tc>
      </w:tr>
      <w:tr w:rsidR="00BA490B" w:rsidRPr="00BA490B" w14:paraId="03A6F0D7" w14:textId="77777777" w:rsidTr="00BA490B">
        <w:tc>
          <w:tcPr>
            <w:tcW w:w="993" w:type="dxa"/>
          </w:tcPr>
          <w:p w14:paraId="579EFD65" w14:textId="77777777" w:rsidR="009C36BA" w:rsidRPr="00BA490B" w:rsidRDefault="009E2166" w:rsidP="009C36BA">
            <w:pPr>
              <w:jc w:val="center"/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552" w:type="dxa"/>
          </w:tcPr>
          <w:p w14:paraId="096BE5C2" w14:textId="77777777" w:rsidR="009C36BA" w:rsidRPr="00BA490B" w:rsidRDefault="009C36BA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FATOR_RISC</w:t>
            </w:r>
          </w:p>
        </w:tc>
        <w:tc>
          <w:tcPr>
            <w:tcW w:w="3543" w:type="dxa"/>
          </w:tcPr>
          <w:p w14:paraId="0B5A03B2" w14:textId="77777777" w:rsidR="009C36BA" w:rsidRPr="00BA490B" w:rsidRDefault="009C36BA" w:rsidP="009C36BA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 xml:space="preserve">1 – yes </w:t>
            </w:r>
          </w:p>
          <w:p w14:paraId="174C6A54" w14:textId="77777777" w:rsidR="009C36BA" w:rsidRPr="00BA490B" w:rsidRDefault="009C36BA" w:rsidP="009C36BA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2 – no</w:t>
            </w:r>
          </w:p>
        </w:tc>
        <w:tc>
          <w:tcPr>
            <w:tcW w:w="2268" w:type="dxa"/>
          </w:tcPr>
          <w:p w14:paraId="6997E7DD" w14:textId="77777777" w:rsidR="009C36BA" w:rsidRPr="00BA490B" w:rsidRDefault="009C36BA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At least one risk factor/comorbidity</w:t>
            </w:r>
          </w:p>
        </w:tc>
      </w:tr>
      <w:tr w:rsidR="00BA490B" w:rsidRPr="00BA490B" w14:paraId="1B1E92B7" w14:textId="77777777" w:rsidTr="00BA490B">
        <w:tc>
          <w:tcPr>
            <w:tcW w:w="993" w:type="dxa"/>
          </w:tcPr>
          <w:p w14:paraId="36721CA2" w14:textId="77777777" w:rsidR="009C36BA" w:rsidRPr="00BA490B" w:rsidRDefault="009E2166" w:rsidP="009C36BA">
            <w:pPr>
              <w:jc w:val="center"/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552" w:type="dxa"/>
          </w:tcPr>
          <w:p w14:paraId="52C132FD" w14:textId="77777777" w:rsidR="009C36BA" w:rsidRPr="00BA490B" w:rsidRDefault="009E2166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CS_GESTANT</w:t>
            </w:r>
          </w:p>
        </w:tc>
        <w:tc>
          <w:tcPr>
            <w:tcW w:w="3543" w:type="dxa"/>
          </w:tcPr>
          <w:p w14:paraId="58CE0055" w14:textId="77777777" w:rsidR="009E2166" w:rsidRPr="00BA490B" w:rsidRDefault="009E2166" w:rsidP="009E2166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0 – no</w:t>
            </w:r>
          </w:p>
          <w:p w14:paraId="71EF9059" w14:textId="77777777" w:rsidR="009C36BA" w:rsidRPr="00BA490B" w:rsidRDefault="009E2166" w:rsidP="009E2166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1 – yes</w:t>
            </w:r>
          </w:p>
        </w:tc>
        <w:tc>
          <w:tcPr>
            <w:tcW w:w="2268" w:type="dxa"/>
          </w:tcPr>
          <w:p w14:paraId="0E818D83" w14:textId="77777777" w:rsidR="009C36BA" w:rsidRPr="00BA490B" w:rsidRDefault="009E2166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Pregnancy</w:t>
            </w:r>
          </w:p>
        </w:tc>
      </w:tr>
      <w:tr w:rsidR="00BA490B" w:rsidRPr="00BA490B" w14:paraId="526A516D" w14:textId="77777777" w:rsidTr="00BA490B">
        <w:tc>
          <w:tcPr>
            <w:tcW w:w="993" w:type="dxa"/>
          </w:tcPr>
          <w:p w14:paraId="7EEF2BD3" w14:textId="77777777" w:rsidR="009C36BA" w:rsidRPr="00BA490B" w:rsidRDefault="009E2166" w:rsidP="009C36BA">
            <w:pPr>
              <w:jc w:val="center"/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552" w:type="dxa"/>
          </w:tcPr>
          <w:p w14:paraId="38714A72" w14:textId="77777777" w:rsidR="009C36BA" w:rsidRPr="00BA490B" w:rsidRDefault="009E2166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PUERPERA_2</w:t>
            </w:r>
          </w:p>
        </w:tc>
        <w:tc>
          <w:tcPr>
            <w:tcW w:w="3543" w:type="dxa"/>
          </w:tcPr>
          <w:p w14:paraId="6D41B694" w14:textId="77777777" w:rsidR="009E2166" w:rsidRPr="00BA490B" w:rsidRDefault="009E2166" w:rsidP="009E2166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0 – no</w:t>
            </w:r>
          </w:p>
          <w:p w14:paraId="0D062A54" w14:textId="77777777" w:rsidR="009C36BA" w:rsidRPr="00BA490B" w:rsidRDefault="009E2166" w:rsidP="009E2166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1 – yes</w:t>
            </w:r>
          </w:p>
        </w:tc>
        <w:tc>
          <w:tcPr>
            <w:tcW w:w="2268" w:type="dxa"/>
          </w:tcPr>
          <w:p w14:paraId="409294FC" w14:textId="2E5C6B2C" w:rsidR="009C36BA" w:rsidRPr="00BA490B" w:rsidRDefault="00E12246" w:rsidP="006B01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erperal period</w:t>
            </w:r>
          </w:p>
        </w:tc>
      </w:tr>
      <w:tr w:rsidR="009E2166" w:rsidRPr="00BA490B" w14:paraId="29C883E8" w14:textId="77777777" w:rsidTr="00BA490B">
        <w:tc>
          <w:tcPr>
            <w:tcW w:w="993" w:type="dxa"/>
          </w:tcPr>
          <w:p w14:paraId="53C2A02F" w14:textId="77777777" w:rsidR="009E2166" w:rsidRPr="00BA490B" w:rsidRDefault="009E2166" w:rsidP="009C36BA">
            <w:pPr>
              <w:jc w:val="center"/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552" w:type="dxa"/>
          </w:tcPr>
          <w:p w14:paraId="6C87FFE4" w14:textId="77777777" w:rsidR="009E2166" w:rsidRPr="00BA490B" w:rsidRDefault="009E2166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CARDIOPATI_2</w:t>
            </w:r>
          </w:p>
        </w:tc>
        <w:tc>
          <w:tcPr>
            <w:tcW w:w="3543" w:type="dxa"/>
          </w:tcPr>
          <w:p w14:paraId="3870BF58" w14:textId="77777777" w:rsidR="009E2166" w:rsidRPr="00BA490B" w:rsidRDefault="009E2166" w:rsidP="009E2166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0 – no</w:t>
            </w:r>
          </w:p>
          <w:p w14:paraId="58697400" w14:textId="77777777" w:rsidR="009E2166" w:rsidRPr="00BA490B" w:rsidRDefault="009E2166" w:rsidP="009E2166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1 – yes</w:t>
            </w:r>
          </w:p>
        </w:tc>
        <w:tc>
          <w:tcPr>
            <w:tcW w:w="2268" w:type="dxa"/>
          </w:tcPr>
          <w:p w14:paraId="60940674" w14:textId="77777777" w:rsidR="009E2166" w:rsidRPr="00BA490B" w:rsidRDefault="009E2166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Cardiovascular disease</w:t>
            </w:r>
          </w:p>
        </w:tc>
      </w:tr>
      <w:tr w:rsidR="009E2166" w:rsidRPr="00BA490B" w14:paraId="03F40734" w14:textId="77777777" w:rsidTr="00BA490B">
        <w:tc>
          <w:tcPr>
            <w:tcW w:w="993" w:type="dxa"/>
          </w:tcPr>
          <w:p w14:paraId="0C79271D" w14:textId="77777777" w:rsidR="009E2166" w:rsidRPr="00BA490B" w:rsidRDefault="009E2166" w:rsidP="009C36BA">
            <w:pPr>
              <w:jc w:val="center"/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552" w:type="dxa"/>
          </w:tcPr>
          <w:p w14:paraId="1EDE301F" w14:textId="77777777" w:rsidR="009E2166" w:rsidRPr="00BA490B" w:rsidRDefault="009E2166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RENAL_2</w:t>
            </w:r>
          </w:p>
        </w:tc>
        <w:tc>
          <w:tcPr>
            <w:tcW w:w="3543" w:type="dxa"/>
          </w:tcPr>
          <w:p w14:paraId="4CE8CBA9" w14:textId="77777777" w:rsidR="009E2166" w:rsidRPr="00BA490B" w:rsidRDefault="009E2166" w:rsidP="009E2166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0 – no</w:t>
            </w:r>
          </w:p>
          <w:p w14:paraId="19D9E74A" w14:textId="77777777" w:rsidR="009E2166" w:rsidRPr="00BA490B" w:rsidRDefault="009E2166" w:rsidP="009E2166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1 – yes</w:t>
            </w:r>
          </w:p>
        </w:tc>
        <w:tc>
          <w:tcPr>
            <w:tcW w:w="2268" w:type="dxa"/>
          </w:tcPr>
          <w:p w14:paraId="578AD401" w14:textId="77777777" w:rsidR="009E2166" w:rsidRPr="00BA490B" w:rsidRDefault="009E2166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Chronic kidney disease</w:t>
            </w:r>
          </w:p>
        </w:tc>
      </w:tr>
      <w:tr w:rsidR="009E2166" w:rsidRPr="00BA490B" w14:paraId="2C569760" w14:textId="77777777" w:rsidTr="00BA490B">
        <w:tc>
          <w:tcPr>
            <w:tcW w:w="993" w:type="dxa"/>
          </w:tcPr>
          <w:p w14:paraId="43C50B64" w14:textId="77777777" w:rsidR="009E2166" w:rsidRPr="00BA490B" w:rsidRDefault="009E2166" w:rsidP="009C36BA">
            <w:pPr>
              <w:jc w:val="center"/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552" w:type="dxa"/>
          </w:tcPr>
          <w:p w14:paraId="7952C953" w14:textId="77777777" w:rsidR="009E2166" w:rsidRPr="00BA490B" w:rsidRDefault="009E2166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NEUROLOGIC_2</w:t>
            </w:r>
          </w:p>
        </w:tc>
        <w:tc>
          <w:tcPr>
            <w:tcW w:w="3543" w:type="dxa"/>
          </w:tcPr>
          <w:p w14:paraId="780278B9" w14:textId="77777777" w:rsidR="009E2166" w:rsidRPr="00BA490B" w:rsidRDefault="009E2166" w:rsidP="009E2166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0 – no</w:t>
            </w:r>
          </w:p>
          <w:p w14:paraId="11DE4FEA" w14:textId="77777777" w:rsidR="009E2166" w:rsidRPr="00BA490B" w:rsidRDefault="009E2166" w:rsidP="009E2166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1 – yes</w:t>
            </w:r>
          </w:p>
        </w:tc>
        <w:tc>
          <w:tcPr>
            <w:tcW w:w="2268" w:type="dxa"/>
          </w:tcPr>
          <w:p w14:paraId="18AC7D7B" w14:textId="77777777" w:rsidR="009E2166" w:rsidRPr="00BA490B" w:rsidRDefault="009E2166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Chronic neurological disease</w:t>
            </w:r>
          </w:p>
        </w:tc>
      </w:tr>
      <w:tr w:rsidR="009E2166" w:rsidRPr="00BA490B" w14:paraId="27DB486E" w14:textId="77777777" w:rsidTr="00BA490B">
        <w:tc>
          <w:tcPr>
            <w:tcW w:w="993" w:type="dxa"/>
          </w:tcPr>
          <w:p w14:paraId="10FA007D" w14:textId="77777777" w:rsidR="009E2166" w:rsidRPr="00BA490B" w:rsidRDefault="009E2166" w:rsidP="009C36BA">
            <w:pPr>
              <w:jc w:val="center"/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552" w:type="dxa"/>
          </w:tcPr>
          <w:p w14:paraId="61F1813E" w14:textId="77777777" w:rsidR="009E2166" w:rsidRPr="00BA490B" w:rsidRDefault="009E2166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PNEUMOPATI_2</w:t>
            </w:r>
          </w:p>
        </w:tc>
        <w:tc>
          <w:tcPr>
            <w:tcW w:w="3543" w:type="dxa"/>
          </w:tcPr>
          <w:p w14:paraId="08F80C75" w14:textId="77777777" w:rsidR="009E2166" w:rsidRPr="00BA490B" w:rsidRDefault="009E2166" w:rsidP="009E2166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0 – no</w:t>
            </w:r>
          </w:p>
          <w:p w14:paraId="2F028B51" w14:textId="77777777" w:rsidR="009E2166" w:rsidRPr="00BA490B" w:rsidRDefault="009E2166" w:rsidP="009E2166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1 – yes</w:t>
            </w:r>
          </w:p>
        </w:tc>
        <w:tc>
          <w:tcPr>
            <w:tcW w:w="2268" w:type="dxa"/>
          </w:tcPr>
          <w:p w14:paraId="0FA77FB7" w14:textId="77777777" w:rsidR="009E2166" w:rsidRPr="00BA490B" w:rsidRDefault="009E2166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Chronic lung disease</w:t>
            </w:r>
          </w:p>
        </w:tc>
      </w:tr>
      <w:tr w:rsidR="009E2166" w:rsidRPr="00BA490B" w14:paraId="54D76D72" w14:textId="77777777" w:rsidTr="00BA490B">
        <w:tc>
          <w:tcPr>
            <w:tcW w:w="993" w:type="dxa"/>
          </w:tcPr>
          <w:p w14:paraId="2276593D" w14:textId="77777777" w:rsidR="009E2166" w:rsidRPr="00BA490B" w:rsidRDefault="009E2166" w:rsidP="009C36BA">
            <w:pPr>
              <w:jc w:val="center"/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552" w:type="dxa"/>
          </w:tcPr>
          <w:p w14:paraId="314A3242" w14:textId="77777777" w:rsidR="009E2166" w:rsidRPr="00BA490B" w:rsidRDefault="009E2166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OBESIDADE_2</w:t>
            </w:r>
          </w:p>
        </w:tc>
        <w:tc>
          <w:tcPr>
            <w:tcW w:w="3543" w:type="dxa"/>
          </w:tcPr>
          <w:p w14:paraId="0676D131" w14:textId="77777777" w:rsidR="009E2166" w:rsidRPr="00BA490B" w:rsidRDefault="009E2166" w:rsidP="009E2166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0 – no</w:t>
            </w:r>
          </w:p>
          <w:p w14:paraId="1743F5A8" w14:textId="77777777" w:rsidR="009E2166" w:rsidRPr="00BA490B" w:rsidRDefault="009E2166" w:rsidP="009E2166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1 – yes</w:t>
            </w:r>
          </w:p>
        </w:tc>
        <w:tc>
          <w:tcPr>
            <w:tcW w:w="2268" w:type="dxa"/>
          </w:tcPr>
          <w:p w14:paraId="2533F1FE" w14:textId="77777777" w:rsidR="009E2166" w:rsidRPr="00BA490B" w:rsidRDefault="009E2166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Obesity</w:t>
            </w:r>
          </w:p>
        </w:tc>
      </w:tr>
      <w:tr w:rsidR="009E2166" w:rsidRPr="00BA490B" w14:paraId="7E416626" w14:textId="77777777" w:rsidTr="00BA490B">
        <w:tc>
          <w:tcPr>
            <w:tcW w:w="993" w:type="dxa"/>
          </w:tcPr>
          <w:p w14:paraId="678E95E3" w14:textId="77777777" w:rsidR="009E2166" w:rsidRPr="00BA490B" w:rsidRDefault="009E2166" w:rsidP="009C36BA">
            <w:pPr>
              <w:jc w:val="center"/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552" w:type="dxa"/>
          </w:tcPr>
          <w:p w14:paraId="64191FBF" w14:textId="77777777" w:rsidR="009E2166" w:rsidRPr="00BA490B" w:rsidRDefault="009E2166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ASMA_2</w:t>
            </w:r>
          </w:p>
        </w:tc>
        <w:tc>
          <w:tcPr>
            <w:tcW w:w="3543" w:type="dxa"/>
          </w:tcPr>
          <w:p w14:paraId="32E3CD03" w14:textId="77777777" w:rsidR="009E2166" w:rsidRPr="00BA490B" w:rsidRDefault="009E2166" w:rsidP="009E2166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0 – no</w:t>
            </w:r>
          </w:p>
          <w:p w14:paraId="683CB1C5" w14:textId="77777777" w:rsidR="009E2166" w:rsidRPr="00BA490B" w:rsidRDefault="009E2166" w:rsidP="009E2166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1 – yes</w:t>
            </w:r>
          </w:p>
        </w:tc>
        <w:tc>
          <w:tcPr>
            <w:tcW w:w="2268" w:type="dxa"/>
          </w:tcPr>
          <w:p w14:paraId="7B7CCFEB" w14:textId="77777777" w:rsidR="009E2166" w:rsidRPr="00BA490B" w:rsidRDefault="009E2166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Asthma</w:t>
            </w:r>
          </w:p>
        </w:tc>
      </w:tr>
      <w:tr w:rsidR="009E2166" w:rsidRPr="00BA490B" w14:paraId="52056EDB" w14:textId="77777777" w:rsidTr="00BA490B">
        <w:tc>
          <w:tcPr>
            <w:tcW w:w="993" w:type="dxa"/>
          </w:tcPr>
          <w:p w14:paraId="2DF8C2B5" w14:textId="77777777" w:rsidR="009E2166" w:rsidRPr="00BA490B" w:rsidRDefault="009E2166" w:rsidP="009C36BA">
            <w:pPr>
              <w:jc w:val="center"/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552" w:type="dxa"/>
          </w:tcPr>
          <w:p w14:paraId="3B5259D1" w14:textId="77777777" w:rsidR="009E2166" w:rsidRPr="00BA490B" w:rsidRDefault="009E2166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IMUNODEPRE_2</w:t>
            </w:r>
          </w:p>
        </w:tc>
        <w:tc>
          <w:tcPr>
            <w:tcW w:w="3543" w:type="dxa"/>
          </w:tcPr>
          <w:p w14:paraId="614C8C61" w14:textId="77777777" w:rsidR="009E2166" w:rsidRPr="00BA490B" w:rsidRDefault="009E2166" w:rsidP="009E2166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0 – no</w:t>
            </w:r>
          </w:p>
          <w:p w14:paraId="50B23CD4" w14:textId="77777777" w:rsidR="009E2166" w:rsidRPr="00BA490B" w:rsidRDefault="009E2166" w:rsidP="009E2166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1 – yes</w:t>
            </w:r>
          </w:p>
        </w:tc>
        <w:tc>
          <w:tcPr>
            <w:tcW w:w="2268" w:type="dxa"/>
          </w:tcPr>
          <w:p w14:paraId="60D477D1" w14:textId="77777777" w:rsidR="009E2166" w:rsidRPr="00BA490B" w:rsidRDefault="009E2166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Immunosuppression</w:t>
            </w:r>
          </w:p>
        </w:tc>
      </w:tr>
      <w:tr w:rsidR="009E2166" w:rsidRPr="00BA490B" w14:paraId="127141F1" w14:textId="77777777" w:rsidTr="00BA490B">
        <w:tc>
          <w:tcPr>
            <w:tcW w:w="993" w:type="dxa"/>
          </w:tcPr>
          <w:p w14:paraId="357AB0E9" w14:textId="77777777" w:rsidR="009E2166" w:rsidRPr="00BA490B" w:rsidRDefault="009E2166" w:rsidP="009C36BA">
            <w:pPr>
              <w:jc w:val="center"/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552" w:type="dxa"/>
          </w:tcPr>
          <w:p w14:paraId="3EE19CF5" w14:textId="77777777" w:rsidR="009E2166" w:rsidRPr="00BA490B" w:rsidRDefault="009E2166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DIABETES_2</w:t>
            </w:r>
          </w:p>
        </w:tc>
        <w:tc>
          <w:tcPr>
            <w:tcW w:w="3543" w:type="dxa"/>
          </w:tcPr>
          <w:p w14:paraId="704F3353" w14:textId="77777777" w:rsidR="009E2166" w:rsidRPr="00BA490B" w:rsidRDefault="009E2166" w:rsidP="009E2166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0 – no</w:t>
            </w:r>
          </w:p>
          <w:p w14:paraId="2970EC91" w14:textId="77777777" w:rsidR="009E2166" w:rsidRPr="00BA490B" w:rsidRDefault="009E2166" w:rsidP="009E2166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lastRenderedPageBreak/>
              <w:t>1 – yes</w:t>
            </w:r>
          </w:p>
        </w:tc>
        <w:tc>
          <w:tcPr>
            <w:tcW w:w="2268" w:type="dxa"/>
          </w:tcPr>
          <w:p w14:paraId="6C30426D" w14:textId="77777777" w:rsidR="009E2166" w:rsidRPr="00BA490B" w:rsidRDefault="009E2166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lastRenderedPageBreak/>
              <w:t>Diabetes mellitus</w:t>
            </w:r>
          </w:p>
        </w:tc>
      </w:tr>
      <w:tr w:rsidR="009E2166" w:rsidRPr="00BA490B" w14:paraId="7A090C80" w14:textId="77777777" w:rsidTr="00BA490B">
        <w:tc>
          <w:tcPr>
            <w:tcW w:w="993" w:type="dxa"/>
          </w:tcPr>
          <w:p w14:paraId="1DFB7539" w14:textId="77777777" w:rsidR="009E2166" w:rsidRPr="00BA490B" w:rsidRDefault="009E2166" w:rsidP="009C36BA">
            <w:pPr>
              <w:jc w:val="center"/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552" w:type="dxa"/>
          </w:tcPr>
          <w:p w14:paraId="52CCC7CC" w14:textId="77777777" w:rsidR="009E2166" w:rsidRPr="00BA490B" w:rsidRDefault="009E2166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HEMATOLOGI_2</w:t>
            </w:r>
          </w:p>
        </w:tc>
        <w:tc>
          <w:tcPr>
            <w:tcW w:w="3543" w:type="dxa"/>
          </w:tcPr>
          <w:p w14:paraId="1519D0E0" w14:textId="77777777" w:rsidR="009E2166" w:rsidRPr="00BA490B" w:rsidRDefault="009E2166" w:rsidP="009E2166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0 – no</w:t>
            </w:r>
          </w:p>
          <w:p w14:paraId="1A6EED34" w14:textId="77777777" w:rsidR="009E2166" w:rsidRPr="00BA490B" w:rsidRDefault="009E2166" w:rsidP="009E2166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1 – yes</w:t>
            </w:r>
          </w:p>
        </w:tc>
        <w:tc>
          <w:tcPr>
            <w:tcW w:w="2268" w:type="dxa"/>
          </w:tcPr>
          <w:p w14:paraId="2C8EB6D6" w14:textId="77777777" w:rsidR="009E2166" w:rsidRPr="00BA490B" w:rsidRDefault="009E2166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Haematological disease</w:t>
            </w:r>
          </w:p>
        </w:tc>
      </w:tr>
      <w:tr w:rsidR="00BA490B" w:rsidRPr="00BA490B" w14:paraId="6BB12530" w14:textId="77777777" w:rsidTr="00BA490B">
        <w:tc>
          <w:tcPr>
            <w:tcW w:w="993" w:type="dxa"/>
          </w:tcPr>
          <w:p w14:paraId="483185C2" w14:textId="77777777" w:rsidR="009C36BA" w:rsidRPr="00BA490B" w:rsidRDefault="009E2166" w:rsidP="009C36BA">
            <w:pPr>
              <w:jc w:val="center"/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552" w:type="dxa"/>
          </w:tcPr>
          <w:p w14:paraId="2EE535AD" w14:textId="77777777" w:rsidR="009C36BA" w:rsidRPr="00BA490B" w:rsidRDefault="009E2166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HEPATICA_2</w:t>
            </w:r>
          </w:p>
        </w:tc>
        <w:tc>
          <w:tcPr>
            <w:tcW w:w="3543" w:type="dxa"/>
          </w:tcPr>
          <w:p w14:paraId="2A48EB4A" w14:textId="77777777" w:rsidR="009E2166" w:rsidRPr="00BA490B" w:rsidRDefault="009E2166" w:rsidP="009E2166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0 – no</w:t>
            </w:r>
          </w:p>
          <w:p w14:paraId="4A774DA0" w14:textId="77777777" w:rsidR="009C36BA" w:rsidRPr="00BA490B" w:rsidRDefault="009E2166" w:rsidP="009E2166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1 – yes</w:t>
            </w:r>
          </w:p>
        </w:tc>
        <w:tc>
          <w:tcPr>
            <w:tcW w:w="2268" w:type="dxa"/>
          </w:tcPr>
          <w:p w14:paraId="5DE9C180" w14:textId="77777777" w:rsidR="009C36BA" w:rsidRPr="00BA490B" w:rsidRDefault="009E2166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Chronic liver disease</w:t>
            </w:r>
          </w:p>
        </w:tc>
      </w:tr>
      <w:tr w:rsidR="00BA490B" w:rsidRPr="00BA490B" w14:paraId="5E5EBCB2" w14:textId="77777777" w:rsidTr="00BA490B">
        <w:tc>
          <w:tcPr>
            <w:tcW w:w="993" w:type="dxa"/>
          </w:tcPr>
          <w:p w14:paraId="05EC8C8A" w14:textId="77777777" w:rsidR="009C36BA" w:rsidRPr="00BA490B" w:rsidRDefault="009E2166" w:rsidP="009C36BA">
            <w:pPr>
              <w:jc w:val="center"/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552" w:type="dxa"/>
          </w:tcPr>
          <w:p w14:paraId="5ED84566" w14:textId="77777777" w:rsidR="009C36BA" w:rsidRPr="00BA490B" w:rsidRDefault="009E2166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EXAME.DE.IMAGEM.II</w:t>
            </w:r>
          </w:p>
        </w:tc>
        <w:tc>
          <w:tcPr>
            <w:tcW w:w="3543" w:type="dxa"/>
          </w:tcPr>
          <w:p w14:paraId="29EB4DE5" w14:textId="77777777" w:rsidR="009E2166" w:rsidRPr="00BA490B" w:rsidRDefault="009E2166" w:rsidP="009E2166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Atípico COVID-19 – Atypical COVID-19</w:t>
            </w:r>
          </w:p>
          <w:p w14:paraId="43181CFD" w14:textId="77777777" w:rsidR="009E2166" w:rsidRPr="00BA490B" w:rsidRDefault="009E2166" w:rsidP="009E2166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Normal - Normal</w:t>
            </w:r>
          </w:p>
          <w:p w14:paraId="0F1CE4BD" w14:textId="77777777" w:rsidR="009C36BA" w:rsidRPr="00BA490B" w:rsidRDefault="009E2166" w:rsidP="009E2166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Típico COVID-19 -  Typical COVID-19</w:t>
            </w:r>
          </w:p>
        </w:tc>
        <w:tc>
          <w:tcPr>
            <w:tcW w:w="2268" w:type="dxa"/>
          </w:tcPr>
          <w:p w14:paraId="627FDD6E" w14:textId="77777777" w:rsidR="009C36BA" w:rsidRPr="00BA490B" w:rsidRDefault="009E2166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Imaging examination (X-ray and chest tomography)</w:t>
            </w:r>
          </w:p>
        </w:tc>
      </w:tr>
      <w:tr w:rsidR="00BA490B" w:rsidRPr="00BA490B" w14:paraId="75EF97E4" w14:textId="77777777" w:rsidTr="00BA490B">
        <w:tc>
          <w:tcPr>
            <w:tcW w:w="993" w:type="dxa"/>
          </w:tcPr>
          <w:p w14:paraId="7379DC8A" w14:textId="77777777" w:rsidR="00BA490B" w:rsidRPr="00BA490B" w:rsidRDefault="00BA490B" w:rsidP="009C36BA">
            <w:pPr>
              <w:jc w:val="center"/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552" w:type="dxa"/>
          </w:tcPr>
          <w:p w14:paraId="250E9F35" w14:textId="77777777" w:rsidR="00BA490B" w:rsidRPr="00BA490B" w:rsidRDefault="00BA490B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ANTIVIRAL</w:t>
            </w:r>
          </w:p>
        </w:tc>
        <w:tc>
          <w:tcPr>
            <w:tcW w:w="3543" w:type="dxa"/>
          </w:tcPr>
          <w:p w14:paraId="3CFE7E82" w14:textId="77777777" w:rsidR="00BA490B" w:rsidRPr="00BA490B" w:rsidRDefault="00BA490B" w:rsidP="00BA490B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 xml:space="preserve">1 – yes </w:t>
            </w:r>
          </w:p>
          <w:p w14:paraId="0A481B4B" w14:textId="77777777" w:rsidR="00BA490B" w:rsidRPr="00BA490B" w:rsidRDefault="00BA490B" w:rsidP="00BA490B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2 – no</w:t>
            </w:r>
          </w:p>
        </w:tc>
        <w:tc>
          <w:tcPr>
            <w:tcW w:w="2268" w:type="dxa"/>
          </w:tcPr>
          <w:p w14:paraId="0B4BCC77" w14:textId="77777777" w:rsidR="00BA490B" w:rsidRPr="00BA490B" w:rsidRDefault="00BA490B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Use of antiviral</w:t>
            </w:r>
          </w:p>
        </w:tc>
      </w:tr>
      <w:tr w:rsidR="00BA490B" w:rsidRPr="00BA490B" w14:paraId="03DAAAE2" w14:textId="77777777" w:rsidTr="00BA490B">
        <w:tc>
          <w:tcPr>
            <w:tcW w:w="993" w:type="dxa"/>
          </w:tcPr>
          <w:p w14:paraId="03A2FB8B" w14:textId="77777777" w:rsidR="00BA490B" w:rsidRPr="00BA490B" w:rsidRDefault="00BA490B" w:rsidP="009C36BA">
            <w:pPr>
              <w:jc w:val="center"/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552" w:type="dxa"/>
          </w:tcPr>
          <w:p w14:paraId="1E98C4C3" w14:textId="77777777" w:rsidR="00BA490B" w:rsidRPr="00BA490B" w:rsidRDefault="00BA490B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3543" w:type="dxa"/>
          </w:tcPr>
          <w:p w14:paraId="65C12855" w14:textId="77777777" w:rsidR="00BA490B" w:rsidRPr="00BA490B" w:rsidRDefault="00BA490B" w:rsidP="00BA490B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 xml:space="preserve">1 – yes </w:t>
            </w:r>
          </w:p>
          <w:p w14:paraId="3E352743" w14:textId="77777777" w:rsidR="00BA490B" w:rsidRPr="00BA490B" w:rsidRDefault="00BA490B" w:rsidP="00BA490B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2 – no</w:t>
            </w:r>
          </w:p>
        </w:tc>
        <w:tc>
          <w:tcPr>
            <w:tcW w:w="2268" w:type="dxa"/>
          </w:tcPr>
          <w:p w14:paraId="182FFBC6" w14:textId="77777777" w:rsidR="00BA490B" w:rsidRPr="00BA490B" w:rsidRDefault="00BA490B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Hospitalization</w:t>
            </w:r>
          </w:p>
        </w:tc>
      </w:tr>
      <w:tr w:rsidR="00BA490B" w:rsidRPr="00BA490B" w14:paraId="3200FB4D" w14:textId="77777777" w:rsidTr="00BA490B">
        <w:tc>
          <w:tcPr>
            <w:tcW w:w="993" w:type="dxa"/>
          </w:tcPr>
          <w:p w14:paraId="76DA4C4E" w14:textId="77777777" w:rsidR="00BA490B" w:rsidRPr="00BA490B" w:rsidRDefault="00BA490B" w:rsidP="009C36BA">
            <w:pPr>
              <w:jc w:val="center"/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552" w:type="dxa"/>
          </w:tcPr>
          <w:p w14:paraId="2FAE52FC" w14:textId="77777777" w:rsidR="00BA490B" w:rsidRPr="00BA490B" w:rsidRDefault="00BA490B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UTI</w:t>
            </w:r>
          </w:p>
        </w:tc>
        <w:tc>
          <w:tcPr>
            <w:tcW w:w="3543" w:type="dxa"/>
          </w:tcPr>
          <w:p w14:paraId="4DB250C2" w14:textId="77777777" w:rsidR="00BA490B" w:rsidRPr="00BA490B" w:rsidRDefault="00BA490B" w:rsidP="00BA490B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 xml:space="preserve">1 – yes </w:t>
            </w:r>
          </w:p>
          <w:p w14:paraId="4CD0F9B1" w14:textId="77777777" w:rsidR="00BA490B" w:rsidRPr="00BA490B" w:rsidRDefault="00BA490B" w:rsidP="00BA490B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2 – no</w:t>
            </w:r>
          </w:p>
        </w:tc>
        <w:tc>
          <w:tcPr>
            <w:tcW w:w="2268" w:type="dxa"/>
          </w:tcPr>
          <w:p w14:paraId="0807E5A1" w14:textId="77777777" w:rsidR="00BA490B" w:rsidRPr="00BA490B" w:rsidRDefault="00BA490B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Use of intensive care</w:t>
            </w:r>
          </w:p>
        </w:tc>
      </w:tr>
      <w:tr w:rsidR="00BA490B" w:rsidRPr="00BA490B" w14:paraId="7C27AB96" w14:textId="77777777" w:rsidTr="00BA490B">
        <w:tc>
          <w:tcPr>
            <w:tcW w:w="993" w:type="dxa"/>
          </w:tcPr>
          <w:p w14:paraId="6AB57A15" w14:textId="77777777" w:rsidR="00BA490B" w:rsidRPr="00BA490B" w:rsidRDefault="00BA490B" w:rsidP="009C36BA">
            <w:pPr>
              <w:jc w:val="center"/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552" w:type="dxa"/>
          </w:tcPr>
          <w:p w14:paraId="4F1971E9" w14:textId="77777777" w:rsidR="00BA490B" w:rsidRPr="00BA490B" w:rsidRDefault="00BA490B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SUPORT_VEN</w:t>
            </w:r>
          </w:p>
        </w:tc>
        <w:tc>
          <w:tcPr>
            <w:tcW w:w="3543" w:type="dxa"/>
          </w:tcPr>
          <w:p w14:paraId="1E33E245" w14:textId="77777777" w:rsidR="00BA490B" w:rsidRPr="00BA490B" w:rsidRDefault="00BA490B" w:rsidP="00BA490B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1 – invasive</w:t>
            </w:r>
          </w:p>
          <w:p w14:paraId="477C36C0" w14:textId="77777777" w:rsidR="00BA490B" w:rsidRPr="00BA490B" w:rsidRDefault="00BA490B" w:rsidP="00BA490B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2 - noninvasive</w:t>
            </w:r>
          </w:p>
          <w:p w14:paraId="034D3ABF" w14:textId="77777777" w:rsidR="00BA490B" w:rsidRPr="00BA490B" w:rsidRDefault="00BA490B" w:rsidP="00BA490B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3 – no support</w:t>
            </w:r>
          </w:p>
        </w:tc>
        <w:tc>
          <w:tcPr>
            <w:tcW w:w="2268" w:type="dxa"/>
          </w:tcPr>
          <w:p w14:paraId="44D36071" w14:textId="77777777" w:rsidR="00BA490B" w:rsidRPr="00BA490B" w:rsidRDefault="00BA490B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Use of ventilatory support</w:t>
            </w:r>
          </w:p>
        </w:tc>
      </w:tr>
      <w:tr w:rsidR="00BA490B" w:rsidRPr="00BA490B" w14:paraId="2CCC67AB" w14:textId="77777777" w:rsidTr="00BA490B">
        <w:tc>
          <w:tcPr>
            <w:tcW w:w="993" w:type="dxa"/>
          </w:tcPr>
          <w:p w14:paraId="18EE96DA" w14:textId="77777777" w:rsidR="00BA490B" w:rsidRPr="00BA490B" w:rsidRDefault="00BA490B" w:rsidP="009C36BA">
            <w:pPr>
              <w:jc w:val="center"/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552" w:type="dxa"/>
          </w:tcPr>
          <w:p w14:paraId="141DD854" w14:textId="77777777" w:rsidR="00BA490B" w:rsidRPr="00BA490B" w:rsidRDefault="00BA490B" w:rsidP="006B01AC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CRITERIO</w:t>
            </w:r>
          </w:p>
        </w:tc>
        <w:tc>
          <w:tcPr>
            <w:tcW w:w="3543" w:type="dxa"/>
          </w:tcPr>
          <w:p w14:paraId="5800CBA8" w14:textId="77777777" w:rsidR="00BA490B" w:rsidRPr="00BA490B" w:rsidRDefault="00BA490B" w:rsidP="00BA490B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Clínico - Clinical</w:t>
            </w:r>
          </w:p>
          <w:p w14:paraId="3191CE43" w14:textId="77777777" w:rsidR="00BA490B" w:rsidRPr="00BA490B" w:rsidRDefault="00BA490B" w:rsidP="00BA490B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Clínico-epidemio – Clinical-epidemiological</w:t>
            </w:r>
          </w:p>
          <w:p w14:paraId="41A2BF33" w14:textId="77777777" w:rsidR="00BA490B" w:rsidRPr="00BA490B" w:rsidRDefault="00BA490B" w:rsidP="00BA490B">
            <w:pPr>
              <w:rPr>
                <w:rFonts w:ascii="Times New Roman" w:hAnsi="Times New Roman" w:cs="Times New Roman"/>
              </w:rPr>
            </w:pPr>
            <w:r w:rsidRPr="00BA490B">
              <w:rPr>
                <w:rFonts w:ascii="Times New Roman" w:hAnsi="Times New Roman" w:cs="Times New Roman"/>
              </w:rPr>
              <w:t>Laboratorial - Laboratory</w:t>
            </w:r>
          </w:p>
        </w:tc>
        <w:tc>
          <w:tcPr>
            <w:tcW w:w="2268" w:type="dxa"/>
          </w:tcPr>
          <w:p w14:paraId="1B8DDFB8" w14:textId="7E7D49A3" w:rsidR="00BA490B" w:rsidRPr="00BA490B" w:rsidRDefault="00057557" w:rsidP="006B01AC">
            <w:pPr>
              <w:rPr>
                <w:rFonts w:ascii="Times New Roman" w:hAnsi="Times New Roman" w:cs="Times New Roman"/>
              </w:rPr>
            </w:pPr>
            <w:r w:rsidRPr="00057557">
              <w:rPr>
                <w:rFonts w:ascii="Times New Roman" w:hAnsi="Times New Roman" w:cs="Times New Roman"/>
              </w:rPr>
              <w:t>COVID-19 confirmation criteria</w:t>
            </w:r>
          </w:p>
        </w:tc>
      </w:tr>
    </w:tbl>
    <w:p w14:paraId="38B1CC16" w14:textId="77777777" w:rsidR="006B01AC" w:rsidRPr="00611FBD" w:rsidRDefault="006B01AC" w:rsidP="00FE2EC0">
      <w:pPr>
        <w:rPr>
          <w:rFonts w:ascii="Times New Roman" w:hAnsi="Times New Roman" w:cs="Times New Roman"/>
          <w:sz w:val="24"/>
          <w:szCs w:val="24"/>
        </w:rPr>
      </w:pPr>
    </w:p>
    <w:p w14:paraId="17EF2DFA" w14:textId="77777777" w:rsidR="00C92A16" w:rsidRPr="00611FBD" w:rsidRDefault="00C92A16" w:rsidP="00FE2EC0">
      <w:pPr>
        <w:rPr>
          <w:rFonts w:ascii="Times New Roman" w:hAnsi="Times New Roman" w:cs="Times New Roman"/>
          <w:sz w:val="24"/>
          <w:szCs w:val="24"/>
        </w:rPr>
      </w:pPr>
    </w:p>
    <w:p w14:paraId="4DC39C52" w14:textId="77777777" w:rsidR="00FE2EC0" w:rsidRPr="00611FBD" w:rsidRDefault="00FE2EC0" w:rsidP="00FE2EC0">
      <w:pPr>
        <w:rPr>
          <w:rFonts w:ascii="Times New Roman" w:hAnsi="Times New Roman" w:cs="Times New Roman"/>
          <w:sz w:val="24"/>
          <w:szCs w:val="24"/>
        </w:rPr>
      </w:pPr>
    </w:p>
    <w:sectPr w:rsidR="00FE2EC0" w:rsidRPr="00611FB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A86358"/>
    <w:multiLevelType w:val="hybridMultilevel"/>
    <w:tmpl w:val="509A9254"/>
    <w:lvl w:ilvl="0" w:tplc="0416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99316D"/>
    <w:multiLevelType w:val="hybridMultilevel"/>
    <w:tmpl w:val="1986AA1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02296F"/>
    <w:multiLevelType w:val="hybridMultilevel"/>
    <w:tmpl w:val="1B4809B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DE71C9"/>
    <w:multiLevelType w:val="hybridMultilevel"/>
    <w:tmpl w:val="B658DA32"/>
    <w:lvl w:ilvl="0" w:tplc="69846832">
      <w:start w:val="75"/>
      <w:numFmt w:val="decimal"/>
      <w:lvlText w:val="%1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5BA87623"/>
    <w:multiLevelType w:val="hybridMultilevel"/>
    <w:tmpl w:val="FAE24BA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2E054A"/>
    <w:multiLevelType w:val="hybridMultilevel"/>
    <w:tmpl w:val="04B4A762"/>
    <w:lvl w:ilvl="0" w:tplc="FFCAA5C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FA0D6A"/>
    <w:multiLevelType w:val="hybridMultilevel"/>
    <w:tmpl w:val="BCA6B6B0"/>
    <w:lvl w:ilvl="0" w:tplc="0416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2"/>
  </w:num>
  <w:num w:numId="5">
    <w:abstractNumId w:val="4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D7B"/>
    <w:rsid w:val="00057557"/>
    <w:rsid w:val="002F1B31"/>
    <w:rsid w:val="0033415B"/>
    <w:rsid w:val="00611FBD"/>
    <w:rsid w:val="006B01AC"/>
    <w:rsid w:val="008E54B3"/>
    <w:rsid w:val="009C36BA"/>
    <w:rsid w:val="009E2166"/>
    <w:rsid w:val="00B6612C"/>
    <w:rsid w:val="00BA490B"/>
    <w:rsid w:val="00BB0D7B"/>
    <w:rsid w:val="00C92A16"/>
    <w:rsid w:val="00E12246"/>
    <w:rsid w:val="00FE2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D7E708"/>
  <w15:docId w15:val="{ED9EC52A-D7C6-45B4-A256-DDA3FA27E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6B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6B01AC"/>
    <w:pPr>
      <w:ind w:left="720"/>
      <w:contextualSpacing/>
    </w:pPr>
  </w:style>
  <w:style w:type="table" w:styleId="Tabelacomgrade">
    <w:name w:val="Table Grid"/>
    <w:basedOn w:val="Tabelanormal"/>
    <w:uiPriority w:val="59"/>
    <w:rsid w:val="009C36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1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iana Rodrigues de  Araujo  Lima</dc:creator>
  <cp:lastModifiedBy>tatieleuterio@outlook.com</cp:lastModifiedBy>
  <cp:revision>2</cp:revision>
  <dcterms:created xsi:type="dcterms:W3CDTF">2021-09-21T16:43:00Z</dcterms:created>
  <dcterms:modified xsi:type="dcterms:W3CDTF">2021-09-21T16:43:00Z</dcterms:modified>
</cp:coreProperties>
</file>